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8DB92" w14:textId="77777777" w:rsidR="005B2745" w:rsidRPr="00414211" w:rsidRDefault="005B2745">
      <w:pPr>
        <w:rPr>
          <w:lang w:val="en-GB"/>
        </w:rPr>
      </w:pPr>
      <w:r>
        <w:rPr>
          <w:b/>
          <w:bCs/>
          <w:i/>
          <w:iCs/>
          <w:sz w:val="18"/>
          <w:szCs w:val="18"/>
          <w:lang w:val="en-US"/>
        </w:rPr>
        <w:t>Table S</w:t>
      </w:r>
      <w:r w:rsidRPr="00AC1190">
        <w:rPr>
          <w:b/>
          <w:bCs/>
          <w:i/>
          <w:iCs/>
          <w:sz w:val="18"/>
          <w:szCs w:val="18"/>
          <w:lang w:val="en-US"/>
        </w:rPr>
        <w:t xml:space="preserve">1: Biochemical characteristics of Gram-positive (GP), Gram-positive spore-forming bacilli </w:t>
      </w:r>
      <w:r>
        <w:rPr>
          <w:b/>
          <w:bCs/>
          <w:sz w:val="18"/>
          <w:szCs w:val="18"/>
          <w:lang w:val="en-US"/>
        </w:rPr>
        <w:t>(BCL)</w:t>
      </w:r>
      <w:r w:rsidRPr="00AC1190">
        <w:rPr>
          <w:b/>
          <w:bCs/>
          <w:i/>
          <w:iCs/>
          <w:sz w:val="18"/>
          <w:szCs w:val="18"/>
          <w:lang w:val="en-US"/>
        </w:rPr>
        <w:t>, and Gram-negative</w:t>
      </w:r>
      <w:r>
        <w:rPr>
          <w:b/>
          <w:bCs/>
          <w:i/>
          <w:iCs/>
          <w:sz w:val="18"/>
          <w:szCs w:val="18"/>
          <w:lang w:val="en-US"/>
        </w:rPr>
        <w:t xml:space="preserve"> </w:t>
      </w:r>
      <w:r>
        <w:rPr>
          <w:b/>
          <w:bCs/>
          <w:sz w:val="18"/>
          <w:szCs w:val="18"/>
          <w:lang w:val="en-US"/>
        </w:rPr>
        <w:t xml:space="preserve">(GN) </w:t>
      </w:r>
      <w:r w:rsidRPr="00AC1190">
        <w:rPr>
          <w:b/>
          <w:bCs/>
          <w:i/>
          <w:iCs/>
          <w:sz w:val="18"/>
          <w:szCs w:val="18"/>
          <w:lang w:val="en-US"/>
        </w:rPr>
        <w:t>microorganisms</w:t>
      </w:r>
      <w:r>
        <w:rPr>
          <w:b/>
          <w:bCs/>
          <w:i/>
          <w:iCs/>
          <w:sz w:val="18"/>
          <w:szCs w:val="18"/>
          <w:lang w:val="en-US"/>
        </w:rPr>
        <w:t xml:space="preserve"> </w:t>
      </w:r>
      <w:r w:rsidRPr="00AC1190">
        <w:rPr>
          <w:b/>
          <w:bCs/>
          <w:i/>
          <w:iCs/>
          <w:sz w:val="18"/>
          <w:szCs w:val="18"/>
          <w:lang w:val="en-US"/>
        </w:rPr>
        <w:t xml:space="preserve">isolated from the air of </w:t>
      </w:r>
      <w:proofErr w:type="spellStart"/>
      <w:r w:rsidRPr="00AC1190">
        <w:rPr>
          <w:b/>
          <w:bCs/>
          <w:i/>
          <w:iCs/>
          <w:sz w:val="18"/>
          <w:szCs w:val="18"/>
          <w:lang w:val="en-US"/>
        </w:rPr>
        <w:t>Bochnia</w:t>
      </w:r>
      <w:proofErr w:type="spellEnd"/>
      <w:r w:rsidRPr="00AC1190">
        <w:rPr>
          <w:b/>
          <w:bCs/>
          <w:i/>
          <w:iCs/>
          <w:sz w:val="18"/>
          <w:szCs w:val="18"/>
          <w:lang w:val="en-US"/>
        </w:rPr>
        <w:t xml:space="preserve"> Salt Mine, identified by VITEK-2 system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2296"/>
        <w:gridCol w:w="782"/>
        <w:gridCol w:w="686"/>
        <w:gridCol w:w="867"/>
        <w:gridCol w:w="563"/>
        <w:gridCol w:w="1084"/>
        <w:gridCol w:w="1065"/>
        <w:gridCol w:w="1331"/>
      </w:tblGrid>
      <w:tr w:rsidR="005B2745" w:rsidRPr="00837081" w14:paraId="4A095131" w14:textId="77777777" w:rsidTr="0082195C">
        <w:trPr>
          <w:cantSplit/>
          <w:trHeight w:val="20"/>
          <w:jc w:val="center"/>
        </w:trPr>
        <w:tc>
          <w:tcPr>
            <w:tcW w:w="1463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r2bl w:val="single" w:sz="12" w:space="0" w:color="auto"/>
            </w:tcBorders>
            <w:noWrap/>
            <w:vAlign w:val="bottom"/>
            <w:hideMark/>
          </w:tcPr>
          <w:p w14:paraId="616C539E" w14:textId="77777777" w:rsidR="005B2745" w:rsidRPr="0041421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GB" w:eastAsia="pl-PL"/>
                <w14:ligatures w14:val="none"/>
              </w:rPr>
            </w:pPr>
            <w:r w:rsidRPr="0041421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GB" w:eastAsia="pl-PL"/>
                <w14:ligatures w14:val="none"/>
              </w:rPr>
              <w:t> </w:t>
            </w:r>
          </w:p>
        </w:tc>
        <w:tc>
          <w:tcPr>
            <w:tcW w:w="3537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3D0BDA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P</w:t>
            </w:r>
          </w:p>
        </w:tc>
      </w:tr>
      <w:tr w:rsidR="005B2745" w:rsidRPr="00837081" w14:paraId="0841BB25" w14:textId="77777777" w:rsidTr="0082195C">
        <w:trPr>
          <w:cantSplit/>
          <w:trHeight w:val="20"/>
          <w:jc w:val="center"/>
        </w:trPr>
        <w:tc>
          <w:tcPr>
            <w:tcW w:w="1463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7C993E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0FD48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enus</w:t>
            </w:r>
            <w:proofErr w:type="spellEnd"/>
          </w:p>
        </w:tc>
        <w:tc>
          <w:tcPr>
            <w:tcW w:w="117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75A678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Kocuria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1E63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icrococcus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93C0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Vagococcus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0719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taphylococcus</w:t>
            </w:r>
            <w:proofErr w:type="spellEnd"/>
          </w:p>
        </w:tc>
      </w:tr>
      <w:tr w:rsidR="005B2745" w:rsidRPr="00837081" w14:paraId="174CE44B" w14:textId="77777777" w:rsidTr="0082195C">
        <w:trPr>
          <w:cantSplit/>
          <w:trHeight w:val="20"/>
          <w:jc w:val="center"/>
        </w:trPr>
        <w:tc>
          <w:tcPr>
            <w:tcW w:w="1463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B52A65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28481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38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63A88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varians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344FFA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rhizophila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0CE4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rosea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6A2E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uteus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6476B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fluvalis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2A716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warneri</w:t>
            </w:r>
            <w:proofErr w:type="spellEnd"/>
          </w:p>
        </w:tc>
      </w:tr>
      <w:tr w:rsidR="005B2745" w:rsidRPr="00837081" w14:paraId="77177DE5" w14:textId="77777777" w:rsidTr="0082195C">
        <w:trPr>
          <w:cantSplit/>
          <w:trHeight w:val="20"/>
          <w:jc w:val="center"/>
        </w:trPr>
        <w:tc>
          <w:tcPr>
            <w:tcW w:w="1463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DED85A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1EDCF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mple</w:t>
            </w:r>
            <w:proofErr w:type="spellEnd"/>
          </w:p>
        </w:tc>
        <w:tc>
          <w:tcPr>
            <w:tcW w:w="381" w:type="pct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E10F67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1D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BCCB05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9D 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695C36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3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6A7669D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11D  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BC716B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18D    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FBFAB3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20D    </w:t>
            </w:r>
          </w:p>
        </w:tc>
      </w:tr>
      <w:tr w:rsidR="005B2745" w:rsidRPr="00837081" w14:paraId="2D7DBC16" w14:textId="77777777" w:rsidTr="0082195C">
        <w:trPr>
          <w:cantSplit/>
          <w:trHeight w:val="20"/>
          <w:jc w:val="center"/>
        </w:trPr>
        <w:tc>
          <w:tcPr>
            <w:tcW w:w="19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5B45A73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UGAR BREAKDOWN</w:t>
            </w:r>
          </w:p>
        </w:tc>
        <w:tc>
          <w:tcPr>
            <w:tcW w:w="127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A2CA78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AMYGDALIN 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24730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MY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5DFD8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D50FE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F9FD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33677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15768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07116A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78A25859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BA5682A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399FAB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XYLO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34D23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XYL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71729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669F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5D0C4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C621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D1BC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060477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0193FD76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7245069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2D8C3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CYCLODEXTRIN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68B2B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DEX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CA15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693C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FCE7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1C77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2EC8B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3D7318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6C103869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56F3D2F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8AF91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SORBITOL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828B2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SOR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207A1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9471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28D25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1A01A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BF8B9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65BD53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5D981978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550F746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E2B1E4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GALACTOS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49E0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GAL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A0048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B9F6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E971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65BE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B0F9B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7680BC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66F6DDD7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F16046F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B4E91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RIBO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0191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RIB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F3E2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EF495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E324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3C92A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D40DD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023581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6B8F670B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A97480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AE709E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ACTOS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7292C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LAC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75527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E9F41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4664D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98167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A315E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68BC84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12C9995E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770F89E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3FECDB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N-ACETYL-D-GLUCOSAMIN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25E8B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NAG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DF0D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DA76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3BC37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C70DD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6AC7D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9829CE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7F066F96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B0D6A03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CA8DE2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MALTO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ED7E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AL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8CB38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0CF6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B1C8E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5746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00550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2CA1EA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401698A1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4F3D0EB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A291E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MANNITOL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C500A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AN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B79C9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FEA84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8B068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58B1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35870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F89448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7DB12D72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DEA2B0F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B82BEB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MANNO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BF56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NE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63739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55967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AE2D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5D637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BDB4C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8CC38F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12992CDF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1295B96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AB55F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METHYL-B-D-GLUCOPYRANOSID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EDC9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BdG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0AB1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FD02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1DA6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4D15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00300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440521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56020E17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95B208F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7FCD49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PULLULAN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5232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PUL 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D2C87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615EA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8722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FFAF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BA36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C899AB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398828FE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E3627F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46695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RAFFINO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337B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RAF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BC776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3CF4F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8FA0E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1D3FC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35D3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1BB4D0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0E3CFB01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7996B85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3BE9F9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CCHAROSE/SUCROS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D284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FE8C5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5A1AE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C6E61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75AF7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DA0B8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CFA027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837081" w14:paraId="4D99BB32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760731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FEB49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D-TREHALO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C641F1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TRE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8097B5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ECD851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D78481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A7311D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8063B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77EFC1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837081" w14:paraId="0D19A020" w14:textId="77777777" w:rsidTr="0082195C">
        <w:trPr>
          <w:cantSplit/>
          <w:trHeight w:val="20"/>
          <w:jc w:val="center"/>
        </w:trPr>
        <w:tc>
          <w:tcPr>
            <w:tcW w:w="19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1DAF59E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NZYMATIC ACTIVITY</w:t>
            </w:r>
          </w:p>
        </w:tc>
        <w:tc>
          <w:tcPr>
            <w:tcW w:w="127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18227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HOSPHATIDYLINOSITOL PHOSPHOLIPASE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E461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PIPLC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0459C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F58E5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3B33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E03E7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95F7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F60BC0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3B927614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B20A7B8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CF0B3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RGININE DIHYDROLASE 1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EF3BB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DH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D2AE6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7A685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2667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1C34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4DC27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22AB5F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837081" w14:paraId="062C6647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CC8B874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92D2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BETA-GALACTOS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262A7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GA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8671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D7658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E97C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F2705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B629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590FC5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494D89BF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05C63C4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C5C5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LPHA-GLUCOS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EBB6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GLU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0799A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9DBF6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5C82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9CA7A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D7CA7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C80190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4E5EB270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EAA3A8E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52F1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LA-PHE-PRO ARYLAM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3BF5C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PP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068C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D138F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835A7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31341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A7E8B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0977B3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0BE2F25F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1F05B24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53AF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ASPA21ATE ARYLAMIDAS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13C2C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spA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3930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D15E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CDA03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878C3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1BAD1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5CD312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1A35BBA2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C78D425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6F5AA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 GALACTOPYRANOSIDAS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F63A0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GA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1DB5B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1727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212D8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C55E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D8722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DA0504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515F143D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A6BF83E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F137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LPHA-MANNOS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3A141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MAN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20C29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D602B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32AA4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C300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8A5CA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8110E5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05E742E3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79847B2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341D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PHOSPHAT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1CE9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PHOS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5E550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020B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24EBE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7A85F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72ED8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A107F1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724EBB99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3FDA92D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4FEB5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LEUCINE ARYLAM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04CAE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euA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E8559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281D4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F8191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E666B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FF1D2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80EFEB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04CD92D2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17FC601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C041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L-PROLINE ARYLAM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956CC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oA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BBFC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8FDE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B13AC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2865B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D308A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DFED8B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6AC1F288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D8632B1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3972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 GLUCURONIDAS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DB824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GURr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0901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459FF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6DB9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F3ECC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05B5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24D4E5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837081" w14:paraId="779CF9B6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D823057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85376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LPHA-GALACTOS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ABFE7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GAL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D884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71C11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0888A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E986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A64D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05A69E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4589FAA4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C24A98F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89C94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L-PYRROLYDONYL-ARYLAM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AE1E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yrA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987E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A0789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F55D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CC947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6842A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4D25EC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28992538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9613EF7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97E5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BETA-GLUCURON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2FDB8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BGUR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062F7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82CD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BD25E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4A53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286E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39DD24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208132F4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635A200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94868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LANINE ARYLAM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F8FF0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aA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5C3BD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702C2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59A7F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8E38A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02AC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A169C9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65C2A4AD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78C9109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4CA4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TYROSINE ARYLAMIDAS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1E97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yrA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96D0A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D0514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B78E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EAC4F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91DE7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B0F51D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78FCA56B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734744F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EF76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UREAS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4527A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URE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0FA66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EE09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AA9A6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F25F4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3EC67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24FC31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613AD607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F62E625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3DF0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LICI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30C5B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1F09E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CA54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ECBF0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83DA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12745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D06997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1F8F9456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31BC49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4110C0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RGININE DIHYDROLASE 2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D06EAF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DH2s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D6FF23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6AAB4F6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9127AE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6501271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84561E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CA2F9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49984A68" w14:textId="77777777" w:rsidTr="0082195C">
        <w:trPr>
          <w:cantSplit/>
          <w:trHeight w:val="20"/>
          <w:jc w:val="center"/>
        </w:trPr>
        <w:tc>
          <w:tcPr>
            <w:tcW w:w="19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623A65B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NTIBIOTIC RESISTANCE </w:t>
            </w:r>
          </w:p>
        </w:tc>
        <w:tc>
          <w:tcPr>
            <w:tcW w:w="127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DA38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POLYMIXIN B RESISTANCE 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66D4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POLYB 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ACF01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D4122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C97C9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DBAE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B8B23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099066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1D704B37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26B4435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4899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BACITRACIN RESISTANC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EFB5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ACI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BDD74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8BD5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4D12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8AC7F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DE4A1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3CE53C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37BA2591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8023B9E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616E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NOVOBIOCIN RESISTANC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999B8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NOVO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F023F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A0B51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4FFE9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E6820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182A74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D21760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837081" w14:paraId="66B8E795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B3FED89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88940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O/129 RESISTANCE (COMP.VIBRIO.)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2F8A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O129R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29F60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D0892A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AFE8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744F72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8BBA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EE3DD98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837081" w14:paraId="219295A3" w14:textId="77777777" w:rsidTr="0082195C">
        <w:trPr>
          <w:cantSplit/>
          <w:trHeight w:val="20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993763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6EEBF4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OPTOCHIN RESISTANCE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02C2F3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OPTO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A1BAAC5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7308F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22C5D0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AF89E5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DF6B8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C2D513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837081" w14:paraId="46630268" w14:textId="77777777" w:rsidTr="0082195C">
        <w:trPr>
          <w:cantSplit/>
          <w:trHeight w:val="390"/>
          <w:jc w:val="center"/>
        </w:trPr>
        <w:tc>
          <w:tcPr>
            <w:tcW w:w="19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0F83471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OTHER</w:t>
            </w:r>
          </w:p>
        </w:tc>
        <w:tc>
          <w:tcPr>
            <w:tcW w:w="127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AEBA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LACTATE ALKALINIZATION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F95F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LATk</w:t>
            </w:r>
            <w:proofErr w:type="spellEnd"/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95AA9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C7B9C6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E932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CF4DA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E2D26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EAE0E30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837081" w14:paraId="43B367A1" w14:textId="77777777" w:rsidTr="0082195C">
        <w:trPr>
          <w:cantSplit/>
          <w:trHeight w:val="289"/>
          <w:jc w:val="center"/>
        </w:trPr>
        <w:tc>
          <w:tcPr>
            <w:tcW w:w="192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6027BF" w14:textId="77777777" w:rsidR="005B2745" w:rsidRPr="00837081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27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6E1ADA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GROWTH IN 6.5% NACL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AD0467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NC6.5 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32B6EA3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4403A47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F08B88B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6C9C84FC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BA6A53E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31E125D" w14:textId="77777777" w:rsidR="005B2745" w:rsidRPr="00837081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837081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</w:tbl>
    <w:p w14:paraId="549B7044" w14:textId="77777777" w:rsidR="005B2745" w:rsidRDefault="005B2745" w:rsidP="005B2745"/>
    <w:p w14:paraId="6A2EC64E" w14:textId="77777777" w:rsidR="005B2745" w:rsidRDefault="005B2745" w:rsidP="005B2745"/>
    <w:p w14:paraId="1F7A83DE" w14:textId="77777777" w:rsidR="005B2745" w:rsidRDefault="005B2745" w:rsidP="005B2745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3402"/>
        <w:gridCol w:w="851"/>
        <w:gridCol w:w="898"/>
        <w:gridCol w:w="661"/>
        <w:gridCol w:w="1276"/>
      </w:tblGrid>
      <w:tr w:rsidR="005B2745" w:rsidRPr="009B5C30" w14:paraId="4D0C9C1C" w14:textId="77777777" w:rsidTr="0082195C">
        <w:trPr>
          <w:cantSplit/>
          <w:trHeight w:val="20"/>
          <w:jc w:val="center"/>
        </w:trPr>
        <w:tc>
          <w:tcPr>
            <w:tcW w:w="395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r2bl w:val="single" w:sz="12" w:space="0" w:color="auto"/>
            </w:tcBorders>
            <w:noWrap/>
            <w:vAlign w:val="bottom"/>
            <w:hideMark/>
          </w:tcPr>
          <w:p w14:paraId="3A2193D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 </w:t>
            </w:r>
          </w:p>
        </w:tc>
        <w:tc>
          <w:tcPr>
            <w:tcW w:w="368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531A82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CL</w:t>
            </w:r>
          </w:p>
        </w:tc>
      </w:tr>
      <w:tr w:rsidR="005B2745" w:rsidRPr="009B5C30" w14:paraId="7F442CF7" w14:textId="77777777" w:rsidTr="0082195C">
        <w:trPr>
          <w:cantSplit/>
          <w:trHeight w:val="20"/>
          <w:jc w:val="center"/>
        </w:trPr>
        <w:tc>
          <w:tcPr>
            <w:tcW w:w="395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CDC3FF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E5081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enus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C736CE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aci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50BD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icylobacillus</w:t>
            </w:r>
            <w:proofErr w:type="spellEnd"/>
          </w:p>
        </w:tc>
      </w:tr>
      <w:tr w:rsidR="005B2745" w:rsidRPr="009B5C30" w14:paraId="4EDAC3BD" w14:textId="77777777" w:rsidTr="0082195C">
        <w:trPr>
          <w:cantSplit/>
          <w:trHeight w:val="20"/>
          <w:jc w:val="center"/>
        </w:trPr>
        <w:tc>
          <w:tcPr>
            <w:tcW w:w="395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7DF537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3537F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1CC3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ichenformis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F5063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ubt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FC65D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cidoterrestris</w:t>
            </w:r>
            <w:proofErr w:type="spellEnd"/>
          </w:p>
        </w:tc>
      </w:tr>
      <w:tr w:rsidR="005B2745" w:rsidRPr="009B5C30" w14:paraId="5BDFF794" w14:textId="77777777" w:rsidTr="0082195C">
        <w:trPr>
          <w:cantSplit/>
          <w:trHeight w:val="20"/>
          <w:jc w:val="center"/>
        </w:trPr>
        <w:tc>
          <w:tcPr>
            <w:tcW w:w="395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39940812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F066F4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mple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4E807B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47C699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7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3ECBB7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D</w:t>
            </w:r>
          </w:p>
        </w:tc>
      </w:tr>
      <w:tr w:rsidR="005B2745" w:rsidRPr="009B5C30" w14:paraId="1B7C97DA" w14:textId="77777777" w:rsidTr="0082195C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3A29C9A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UGAR BREAKDOWN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9B9D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GALACTOS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AA94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GAL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D93C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AA80C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51BEDC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95ED377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5DA3A0A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1508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LYCOG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B712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LY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1F904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EF8BE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0D5E92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0DB4EF6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5E34E17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3788F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YO-INOSIT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8EE56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NO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030FD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843F4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67CE7F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797E410E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8710C9B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D7CF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ETHYL-D-XYLOSI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FBD5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DX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00640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9AF0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F8C03E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2E76257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B92A042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1AECA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ALTOTRI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5931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T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17C93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8E4AB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6D5609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F26723E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1B46325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4C5D7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MANNIT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B05C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08C7A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E04C3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EDA136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ADA1BDB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0F96DB1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20FD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MANN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56A49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N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F4130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8A26B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AFD19F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5F905BD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C6B7574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5B54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MELEZI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7A82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LZ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BA23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9ABFC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7BBAD6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AC41D5C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D5E0704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FF8C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ALATIN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369E7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6AF8D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99C0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B44D5A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696F7E5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0A74224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1324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RHAMN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18C8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RH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9EC1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40E2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9CF73B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70ED631F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8B0B972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73F8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YRUV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CF43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VAT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91911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78C2A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DD1491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B73BF61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E009AD0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015D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TAGA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92079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TA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39C75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A1BAF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48D4A9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39BD953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281AB85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DBCC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TREHAL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60345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TR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C4AA1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BED4B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0F35F4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1352034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CED2284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51E1D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NU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2D92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N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2001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AA587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11156A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3F8371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E2129D4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E9A0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GLUC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7813F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GL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A2327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76A2E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B5416B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F8C86BF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65065A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2B1849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RIB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F392D5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RI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8C2B5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672A7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D578E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98CBFF4" w14:textId="77777777" w:rsidTr="0082195C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3D1A09C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NZYMATIC ACTIVITY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6009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XYLOSIDAS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809C6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XYL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C300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CC0B0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1D0279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9303C57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7ACA82A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C39C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LYSINE-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0B3E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YS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2520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11975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CE85C7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5D6CDDBD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A8799CA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3BF7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ASPA21ATE 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4ECF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SP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42E3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E472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7DB919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8B4A9E8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48388FB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2ADF8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UCINE-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CED9F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EU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8BFBD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48782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A35B02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15332B0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5E6F0EA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B50D5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HENYLALANINE 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CE5FC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HE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3D621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E8A52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C14CE1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12E91E7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706DA93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C1F3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PROLINE 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6EE8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O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389D1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E2C4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124915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7A03E0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4416204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59F73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GALACTOS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CCE1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GA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A560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32AA4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3BA281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AFC19E9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978D714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E0051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PYRROLYDONYL-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31042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YR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780A4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2E362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6E06E8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36AC103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47AF1B0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96B1F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PHA-GALACTOS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3575E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GA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F98C8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907D3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21FA78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BD3CACB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17B30D6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D43A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ANINE 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EA3E0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A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5B82B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B37CD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BC8A7A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2AEF66D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7179887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43312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YROSINE 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C1BB9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YR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47B8C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8860F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2FDBAA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2E836E5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D49712B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874C6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TA-N-ACETYL-GLUCOSAMIN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AAD5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NA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9872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1B54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7038EA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8FC7375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32BB2E8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B187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A-PHE-PRO 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6713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PP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1114C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6138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F3896C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4D83EDB2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7E62765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822A0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YCLODEXTR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9239D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DEX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C0A50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8897F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B3A0FF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1FA5348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9429383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1FE3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PHA-MANNOS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2D7A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M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B800A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ED2F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7F08A6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9FC306D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B59BE09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C20A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LYCINE ARYLAM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EA30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LY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0378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FE170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BC6F04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4472D8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ADAC0A0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C680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-ACETYL-D-GLUCOSAM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0C83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A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CB0E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A809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2647E1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CD217C3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9A950DB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8FB4B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GLUCOS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5353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GL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A82DB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EDB28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AE7772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791CD17D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2E66777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BE89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MANNOS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B7CB9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M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94F2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2F081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65795D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CEF80C3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9DADEE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92677A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PHA-GLUCOSID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3C9F71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GL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61A40F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3C3D3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A056B3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E6FCA37" w14:textId="77777777" w:rsidTr="0082195C">
        <w:trPr>
          <w:cantSplit/>
          <w:trHeight w:val="397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4B2B99DF" w14:textId="77777777" w:rsidR="005B2745" w:rsidRPr="009B5C30" w:rsidRDefault="005B2745" w:rsidP="0082195C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NTIBIOTIC RESISTANCE 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AE27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KANAMYCIN RESISTANC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EE2F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KAN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71C7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FBD42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B079F1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60DDDA2" w14:textId="77777777" w:rsidTr="0082195C">
        <w:trPr>
          <w:cantSplit/>
          <w:trHeight w:val="397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1AD801D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8B42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OLEANDOMYCIN RESIST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4DB7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OL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367A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B3C5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756BFE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C11A684" w14:textId="77777777" w:rsidTr="0082195C">
        <w:trPr>
          <w:cantSplit/>
          <w:trHeight w:val="397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FC7754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C7AA57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OLYMIXIN_E RESIST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8297DF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OLYB_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D198F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5E5EC5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0A95AE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72F2549" w14:textId="77777777" w:rsidTr="0082195C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3C2DD1D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OTHER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7442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METHYL-A-D-GLUCOPYRANOSIDE ACIDIFICA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E3E0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HC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D317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F3CD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72D7D5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0887838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6B64CD2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ADCBF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LL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7674A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D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6543A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E0CDC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1435E6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FF5EC8C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E78D30A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4E02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HOSPHORYL CHO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90B5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LLM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15FA1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279E7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0F6325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2CA2F6D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880B8DC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40AF7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UTRESCINE ASSIMI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97E5B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SC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533DA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1B3D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00C4BF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F7FF40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18A1808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C89D8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ROWTH IN 6.5% N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515FB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AC 6.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D12D5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C46DB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DB1F7E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E0A34DD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AC21A8B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12A7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SCULIN HYDROLY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6637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SC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6245A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1658A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553E1C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6A4ED1E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89ACF63" w14:textId="77777777" w:rsidR="005B2745" w:rsidRPr="009B5C30" w:rsidRDefault="005B2745" w:rsidP="0082195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612DF4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ETRAZOLIUM R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D0CB09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TZ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DF45C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283E01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838D08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</w:tbl>
    <w:p w14:paraId="5029471A" w14:textId="77777777" w:rsidR="005B2745" w:rsidRDefault="005B2745" w:rsidP="005B2745"/>
    <w:p w14:paraId="5A999AEB" w14:textId="77777777" w:rsidR="005B2745" w:rsidRDefault="005B2745" w:rsidP="005B2745"/>
    <w:p w14:paraId="51D9077B" w14:textId="77777777" w:rsidR="005B2745" w:rsidRDefault="005B2745" w:rsidP="005B2745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2984"/>
        <w:gridCol w:w="680"/>
        <w:gridCol w:w="1041"/>
        <w:gridCol w:w="1041"/>
      </w:tblGrid>
      <w:tr w:rsidR="005B2745" w:rsidRPr="009B5C30" w14:paraId="636C5736" w14:textId="77777777" w:rsidTr="0082195C">
        <w:trPr>
          <w:cantSplit/>
          <w:trHeight w:val="20"/>
          <w:jc w:val="center"/>
        </w:trPr>
        <w:tc>
          <w:tcPr>
            <w:tcW w:w="354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r2bl w:val="single" w:sz="12" w:space="0" w:color="auto"/>
            </w:tcBorders>
            <w:textDirection w:val="btLr"/>
            <w:vAlign w:val="center"/>
            <w:hideMark/>
          </w:tcPr>
          <w:p w14:paraId="0E00D8E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18E840A" w14:textId="77777777" w:rsidR="005B2745" w:rsidRPr="006F2252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6F2252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N</w:t>
            </w:r>
          </w:p>
        </w:tc>
      </w:tr>
      <w:tr w:rsidR="005B2745" w:rsidRPr="009B5C30" w14:paraId="00389B75" w14:textId="77777777" w:rsidTr="0082195C">
        <w:trPr>
          <w:cantSplit/>
          <w:trHeight w:val="20"/>
          <w:jc w:val="center"/>
        </w:trPr>
        <w:tc>
          <w:tcPr>
            <w:tcW w:w="354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5A9BD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87BA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enu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74D015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phingomonas</w:t>
            </w:r>
            <w:proofErr w:type="spellEnd"/>
          </w:p>
        </w:tc>
      </w:tr>
      <w:tr w:rsidR="005B2745" w:rsidRPr="009B5C30" w14:paraId="36CEA71E" w14:textId="77777777" w:rsidTr="0082195C">
        <w:trPr>
          <w:cantSplit/>
          <w:trHeight w:val="20"/>
          <w:jc w:val="center"/>
        </w:trPr>
        <w:tc>
          <w:tcPr>
            <w:tcW w:w="354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083D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BF7D2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30BDB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aucimo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EA767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aucimobilis</w:t>
            </w:r>
            <w:proofErr w:type="spellEnd"/>
          </w:p>
        </w:tc>
      </w:tr>
      <w:tr w:rsidR="005B2745" w:rsidRPr="009B5C30" w14:paraId="0966AECE" w14:textId="77777777" w:rsidTr="0082195C">
        <w:trPr>
          <w:cantSplit/>
          <w:trHeight w:val="20"/>
          <w:jc w:val="center"/>
        </w:trPr>
        <w:tc>
          <w:tcPr>
            <w:tcW w:w="354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30EDEA1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23B279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2698EA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692D0F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5D</w:t>
            </w:r>
          </w:p>
        </w:tc>
      </w:tr>
      <w:tr w:rsidR="005B2745" w:rsidRPr="009B5C30" w14:paraId="2CFB260A" w14:textId="77777777" w:rsidTr="0082195C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434CD4F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UGAR BREAKDOW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59340E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DONIT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2CCB3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DO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C979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8CFF51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68B7121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9EF129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A822B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ARA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48786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IAR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F206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FCA7F8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E2976A1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E7FC80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72A2BA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CELLOBI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D9A7F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CEL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0DAA1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B4200E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F63CF1D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7B9011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F6B99E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FC4F3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GLU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77ED6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ADCB04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9D9462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30D694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48C5ED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FERMENTATION/ 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E87B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OF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940C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346453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31837AD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F65792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2E67B8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MALT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1CDAA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AL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FC395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7318DC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171630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31CA66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28FDA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MANN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98FFD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AN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C7A3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E0A051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6258187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5EFBA3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8C780D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MAN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A6613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MNE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ED56A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921F0F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EEC1AE6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7E6FD6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394E8D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B6047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SOR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6C43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933450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30DB93E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2D0BF0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D3E12D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CCHAROSE/SUCR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68A8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SA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DCDFD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583242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C6F9467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0883C4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57DC8A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TAGAT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6E25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TAG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513B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1F3437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FF7DBF9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F9D166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87135E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-TREHAL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2C9EA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TRE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CF431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64C80D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067615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2BEC2D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B4479D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AL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03ADA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M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2A03D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3E201A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D0A43A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0E9E2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  <w:hideMark/>
          </w:tcPr>
          <w:p w14:paraId="40D6EE1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-KETO-D-GLUCO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07844E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5K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0F8A21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6E56F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6DA6C8F" w14:textId="77777777" w:rsidTr="0082195C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6DD1366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NZYMATIC ACTIVIT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21E39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A-PHE-PRO-ARYLAMID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5ED2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PPA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07D95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728E4B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403C9411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483995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79F88D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PYRROLYDONYL-ARYLAM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5048F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yrA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0CD8F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CEB76E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18C578A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F09337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F07DCD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GALACTOS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AF9C3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09A73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C61389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140D1C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AB2C9E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7F7987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H2S 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A05A3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H2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B1625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A16A19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39ADB1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EBB94A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D43C09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N-ACETYL-GLUCOSAMIN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3F16C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BNA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59883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BCA869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36AD178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6D4326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59EC84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LUTAMYL ARYLAMIDASE P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7709D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GLTp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C23F9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30EA20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3F5AD7F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3F2A3D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8522C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AMMA-GLUTAMYL-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365A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GG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AEED0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2C875C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22FEAC9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B1AF61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45EC8E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GLUCOS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4D76B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BGLU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D04AF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AD96CC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C7C68C1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34EF39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E3C82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XYLOS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81D03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XY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D9E3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14C058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7D6C5376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BCB78B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E41FE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ALANINE ARYLAMIDASE P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9167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AIap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CFD7E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A9B933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7581411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FCAE0E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240F7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PROLINE ARYLAM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71E52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oA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70E75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D684DE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6DF47E6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AAB666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843CE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IP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207E4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LI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98100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1ACA26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D0F3DE7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ED60D6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4CD3A3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ALATI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3FAF3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P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30C8D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895920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758731E5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CC6A55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BC15C4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YROSINE ARYLAM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D3A8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yrA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BB0BC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6BEEC9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0D03A47C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E92249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7936FC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U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340FD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0903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3B8363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2B6E162B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FC9E2B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0C679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PHA-GLUCOS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EFF50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GLU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973B0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5C115C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54F0F0C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955280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2EDFF3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N-ACETYL-GALACTOSAMIN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64DD4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NAG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8A207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D0C8B7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1C8681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5012FC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91C44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LPHA-GALACTOS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37E0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AG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A5DEA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A5AA06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3E8ED38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04CDCB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FBC4D7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3D6A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PHO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E55A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7A9B09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1E3A0B2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9E15F0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084A2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LYCINE ARYLAM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2224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lyA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BA8CD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8B8BAD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524C2B6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4988C0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B41C23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ORNITHINE DECARBOX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C398C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OD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C824D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F3A283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2413BF3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E4E6A9A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15C6F6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YSINE DECARBOX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2AE45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LD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86A53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27DE182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6B655877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BA5BFB3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0B841D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ECARBOXYLASE 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2D33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0DE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D8CF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686C5F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E22DE50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9FFAEDD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0E421D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GLUCURON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2E88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BGU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CE8DE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627C0F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481D9C75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B74BF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  <w:hideMark/>
          </w:tcPr>
          <w:p w14:paraId="14EA700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LU-GLY-ARG-ARYLAM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0D90EA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2138FB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37CDC5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</w:tr>
      <w:tr w:rsidR="005B2745" w:rsidRPr="009B5C30" w14:paraId="050D42BA" w14:textId="77777777" w:rsidTr="0082195C">
        <w:trPr>
          <w:cantSplit/>
          <w:trHeight w:val="907"/>
          <w:jc w:val="center"/>
        </w:trPr>
        <w:tc>
          <w:tcPr>
            <w:tcW w:w="5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3308022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NTIBIOTIC RESISTANC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5468CB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O/129 RESISTANCE (COMP.VIBRIO.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E915BCB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O129R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97B324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6444B6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FEF4739" w14:textId="77777777" w:rsidTr="0082195C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68C595A9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F0B682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ITRATE (SODIU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A7B8B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CIT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66642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71D090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51A50E3C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98C4A1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60271C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LACTATE ALKALI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D2AB1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LATk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FA711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4D244C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D26A2BF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41FF760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62071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UCCINATE ALKALI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63EA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SUC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8DF22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28F43B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DBAE028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E3E413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559C8C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HISTIDINE ASSIMI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7871A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HISa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CFB1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228AE7E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04124C98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53623D7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09C99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OUMA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889C6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CM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E5B5E6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D800A28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  <w:tr w:rsidR="005B2745" w:rsidRPr="009B5C30" w14:paraId="19E28D3A" w14:textId="77777777" w:rsidTr="0082195C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110F34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bottom"/>
            <w:hideMark/>
          </w:tcPr>
          <w:p w14:paraId="22810945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-MALATE ASSIMI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B4D6B91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spellStart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MLTa</w:t>
            </w:r>
            <w:proofErr w:type="spellEnd"/>
            <w:r w:rsidRPr="009B5C30">
              <w:rPr>
                <w:rFonts w:asciiTheme="majorHAnsi" w:eastAsia="Times New Roman" w:hAnsiTheme="majorHAnsi" w:cs="Times New Roman"/>
                <w:i/>
                <w:i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42468CC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D5531F" w14:textId="77777777" w:rsidR="005B2745" w:rsidRPr="009B5C30" w:rsidRDefault="005B2745" w:rsidP="0082195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9B5C30">
              <w:rPr>
                <w:rFonts w:asciiTheme="majorHAnsi" w:eastAsia="Times New Roman" w:hAnsiTheme="majorHAnsi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</w:t>
            </w:r>
          </w:p>
        </w:tc>
      </w:tr>
    </w:tbl>
    <w:p w14:paraId="2350B00E" w14:textId="77777777" w:rsidR="004F2FC4" w:rsidRDefault="004F2FC4"/>
    <w:sectPr w:rsidR="004F2FC4" w:rsidSect="006358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29.25pt;height:36pt;visibility:visible;mso-wrap-style:square" o:bullet="t">
        <v:imagedata r:id="rId1" o:title=""/>
      </v:shape>
    </w:pict>
  </w:numPicBullet>
  <w:abstractNum w:abstractNumId="0" w15:restartNumberingAfterBreak="0">
    <w:nsid w:val="13C409DF"/>
    <w:multiLevelType w:val="hybridMultilevel"/>
    <w:tmpl w:val="D9C29F6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A6659"/>
    <w:multiLevelType w:val="hybridMultilevel"/>
    <w:tmpl w:val="765C12C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A066C"/>
    <w:multiLevelType w:val="hybridMultilevel"/>
    <w:tmpl w:val="09C6744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83172"/>
    <w:multiLevelType w:val="hybridMultilevel"/>
    <w:tmpl w:val="6A7CAF52"/>
    <w:lvl w:ilvl="0" w:tplc="1434886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E2858"/>
    <w:multiLevelType w:val="hybridMultilevel"/>
    <w:tmpl w:val="D01C73A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45191"/>
    <w:multiLevelType w:val="hybridMultilevel"/>
    <w:tmpl w:val="C5E683BA"/>
    <w:lvl w:ilvl="0" w:tplc="5338ECF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0C573D"/>
    <w:multiLevelType w:val="hybridMultilevel"/>
    <w:tmpl w:val="2328FF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EC6EEA"/>
    <w:multiLevelType w:val="hybridMultilevel"/>
    <w:tmpl w:val="E1E6DA5A"/>
    <w:lvl w:ilvl="0" w:tplc="DA64DD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251E98"/>
    <w:multiLevelType w:val="hybridMultilevel"/>
    <w:tmpl w:val="233E74CC"/>
    <w:lvl w:ilvl="0" w:tplc="32D0BD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2D10E4"/>
    <w:multiLevelType w:val="hybridMultilevel"/>
    <w:tmpl w:val="0C1046D8"/>
    <w:lvl w:ilvl="0" w:tplc="5FA8229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8"/>
        <w:szCs w:val="28"/>
      </w:rPr>
    </w:lvl>
    <w:lvl w:ilvl="1" w:tplc="B078618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B56286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80B1D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2BC361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08E7A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9A4448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4D45E9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E4409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64A30497"/>
    <w:multiLevelType w:val="hybridMultilevel"/>
    <w:tmpl w:val="F7923B5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E20120"/>
    <w:multiLevelType w:val="hybridMultilevel"/>
    <w:tmpl w:val="F01029E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8B324A"/>
    <w:multiLevelType w:val="hybridMultilevel"/>
    <w:tmpl w:val="FCA61B9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A903EE"/>
    <w:multiLevelType w:val="hybridMultilevel"/>
    <w:tmpl w:val="D844593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E8582A"/>
    <w:multiLevelType w:val="hybridMultilevel"/>
    <w:tmpl w:val="3A3C59A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F665D0"/>
    <w:multiLevelType w:val="hybridMultilevel"/>
    <w:tmpl w:val="662068A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690611">
    <w:abstractNumId w:val="9"/>
  </w:num>
  <w:num w:numId="2" w16cid:durableId="2043749428">
    <w:abstractNumId w:val="6"/>
  </w:num>
  <w:num w:numId="3" w16cid:durableId="492916607">
    <w:abstractNumId w:val="4"/>
  </w:num>
  <w:num w:numId="4" w16cid:durableId="303973672">
    <w:abstractNumId w:val="11"/>
  </w:num>
  <w:num w:numId="5" w16cid:durableId="1581407762">
    <w:abstractNumId w:val="1"/>
  </w:num>
  <w:num w:numId="6" w16cid:durableId="1181891358">
    <w:abstractNumId w:val="14"/>
  </w:num>
  <w:num w:numId="7" w16cid:durableId="794525625">
    <w:abstractNumId w:val="0"/>
  </w:num>
  <w:num w:numId="8" w16cid:durableId="1128668364">
    <w:abstractNumId w:val="12"/>
  </w:num>
  <w:num w:numId="9" w16cid:durableId="677658287">
    <w:abstractNumId w:val="10"/>
  </w:num>
  <w:num w:numId="10" w16cid:durableId="1136795021">
    <w:abstractNumId w:val="15"/>
  </w:num>
  <w:num w:numId="11" w16cid:durableId="862666753">
    <w:abstractNumId w:val="2"/>
  </w:num>
  <w:num w:numId="12" w16cid:durableId="1951277396">
    <w:abstractNumId w:val="7"/>
  </w:num>
  <w:num w:numId="13" w16cid:durableId="1224102403">
    <w:abstractNumId w:val="8"/>
  </w:num>
  <w:num w:numId="14" w16cid:durableId="193034301">
    <w:abstractNumId w:val="13"/>
  </w:num>
  <w:num w:numId="15" w16cid:durableId="2009672872">
    <w:abstractNumId w:val="5"/>
  </w:num>
  <w:num w:numId="16" w16cid:durableId="8122183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745"/>
    <w:rsid w:val="001B109E"/>
    <w:rsid w:val="002453D9"/>
    <w:rsid w:val="00414211"/>
    <w:rsid w:val="004F2FC4"/>
    <w:rsid w:val="005B2745"/>
    <w:rsid w:val="0063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80E23"/>
  <w15:chartTrackingRefBased/>
  <w15:docId w15:val="{4D0C8CC7-619E-FA42-BEBC-B079C7FB1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B2745"/>
    <w:pPr>
      <w:spacing w:after="160" w:line="259" w:lineRule="auto"/>
    </w:pPr>
    <w:rPr>
      <w:sz w:val="22"/>
      <w:szCs w:val="22"/>
      <w:lang w:val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B27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B2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B27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B27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B27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B27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B27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B27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B27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B274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B274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B2745"/>
    <w:rPr>
      <w:rFonts w:eastAsiaTheme="majorEastAsia" w:cstheme="majorBidi"/>
      <w:color w:val="2F5496" w:themeColor="accent1" w:themeShade="BF"/>
      <w:sz w:val="28"/>
      <w:szCs w:val="28"/>
      <w:lang w:val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B2745"/>
    <w:rPr>
      <w:rFonts w:eastAsiaTheme="majorEastAsia" w:cstheme="majorBidi"/>
      <w:i/>
      <w:iCs/>
      <w:color w:val="2F5496" w:themeColor="accent1" w:themeShade="BF"/>
      <w:sz w:val="22"/>
      <w:szCs w:val="22"/>
      <w:lang w:val="pl-P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B2745"/>
    <w:rPr>
      <w:rFonts w:eastAsiaTheme="majorEastAsia" w:cstheme="majorBidi"/>
      <w:color w:val="2F5496" w:themeColor="accent1" w:themeShade="BF"/>
      <w:sz w:val="22"/>
      <w:szCs w:val="22"/>
      <w:lang w:val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B2745"/>
    <w:rPr>
      <w:rFonts w:eastAsiaTheme="majorEastAsia" w:cstheme="majorBidi"/>
      <w:i/>
      <w:iCs/>
      <w:color w:val="595959" w:themeColor="text1" w:themeTint="A6"/>
      <w:sz w:val="22"/>
      <w:szCs w:val="22"/>
      <w:lang w:val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B2745"/>
    <w:rPr>
      <w:rFonts w:eastAsiaTheme="majorEastAsia" w:cstheme="majorBidi"/>
      <w:color w:val="595959" w:themeColor="text1" w:themeTint="A6"/>
      <w:sz w:val="22"/>
      <w:szCs w:val="22"/>
      <w:lang w:val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B2745"/>
    <w:rPr>
      <w:rFonts w:eastAsiaTheme="majorEastAsia" w:cstheme="majorBidi"/>
      <w:i/>
      <w:iCs/>
      <w:color w:val="272727" w:themeColor="text1" w:themeTint="D8"/>
      <w:sz w:val="22"/>
      <w:szCs w:val="22"/>
      <w:lang w:val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B2745"/>
    <w:rPr>
      <w:rFonts w:eastAsiaTheme="majorEastAsia" w:cstheme="majorBidi"/>
      <w:color w:val="272727" w:themeColor="text1" w:themeTint="D8"/>
      <w:sz w:val="22"/>
      <w:szCs w:val="22"/>
      <w:lang w:val="pl-PL"/>
    </w:rPr>
  </w:style>
  <w:style w:type="paragraph" w:styleId="Tytu">
    <w:name w:val="Title"/>
    <w:basedOn w:val="Normalny"/>
    <w:next w:val="Normalny"/>
    <w:link w:val="TytuZnak"/>
    <w:uiPriority w:val="10"/>
    <w:qFormat/>
    <w:rsid w:val="005B27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B2745"/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B27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B2745"/>
    <w:rPr>
      <w:rFonts w:eastAsiaTheme="majorEastAsia" w:cstheme="majorBidi"/>
      <w:color w:val="595959" w:themeColor="text1" w:themeTint="A6"/>
      <w:spacing w:val="15"/>
      <w:sz w:val="28"/>
      <w:szCs w:val="28"/>
      <w:lang w:val="pl-PL"/>
    </w:rPr>
  </w:style>
  <w:style w:type="paragraph" w:styleId="Cytat">
    <w:name w:val="Quote"/>
    <w:basedOn w:val="Normalny"/>
    <w:next w:val="Normalny"/>
    <w:link w:val="CytatZnak"/>
    <w:uiPriority w:val="29"/>
    <w:qFormat/>
    <w:rsid w:val="005B2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B2745"/>
    <w:rPr>
      <w:i/>
      <w:iCs/>
      <w:color w:val="404040" w:themeColor="text1" w:themeTint="BF"/>
      <w:sz w:val="22"/>
      <w:szCs w:val="22"/>
      <w:lang w:val="pl-PL"/>
    </w:rPr>
  </w:style>
  <w:style w:type="paragraph" w:styleId="Akapitzlist">
    <w:name w:val="List Paragraph"/>
    <w:basedOn w:val="Normalny"/>
    <w:uiPriority w:val="34"/>
    <w:qFormat/>
    <w:rsid w:val="005B274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B2745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B27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B2745"/>
    <w:rPr>
      <w:i/>
      <w:iCs/>
      <w:color w:val="2F5496" w:themeColor="accent1" w:themeShade="BF"/>
      <w:sz w:val="22"/>
      <w:szCs w:val="22"/>
      <w:lang w:val="pl-PL"/>
    </w:rPr>
  </w:style>
  <w:style w:type="character" w:styleId="Odwoanieintensywne">
    <w:name w:val="Intense Reference"/>
    <w:basedOn w:val="Domylnaczcionkaakapitu"/>
    <w:uiPriority w:val="32"/>
    <w:qFormat/>
    <w:rsid w:val="005B2745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5B27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umaczenieZnak">
    <w:name w:val="Tłumaczenie Znak"/>
    <w:basedOn w:val="Domylnaczcionkaakapitu"/>
    <w:link w:val="Tumaczenie"/>
    <w:locked/>
    <w:rsid w:val="005B2745"/>
    <w:rPr>
      <w:noProof/>
      <w:lang w:val="en-GB"/>
    </w:rPr>
  </w:style>
  <w:style w:type="paragraph" w:customStyle="1" w:styleId="Tumaczenie">
    <w:name w:val="Tłumaczenie"/>
    <w:basedOn w:val="Normalny"/>
    <w:link w:val="TumaczenieZnak"/>
    <w:qFormat/>
    <w:rsid w:val="005B2745"/>
    <w:pPr>
      <w:spacing w:before="480" w:after="0" w:line="336" w:lineRule="exact"/>
      <w:contextualSpacing/>
    </w:pPr>
    <w:rPr>
      <w:noProof/>
      <w:sz w:val="24"/>
      <w:szCs w:val="24"/>
      <w:lang w:val="en-GB"/>
    </w:rPr>
  </w:style>
  <w:style w:type="character" w:customStyle="1" w:styleId="NumeralbumuZnak">
    <w:name w:val="Numer albumu Znak"/>
    <w:basedOn w:val="Domylnaczcionkaakapitu"/>
    <w:link w:val="Numeralbumu"/>
    <w:locked/>
    <w:rsid w:val="005B2745"/>
    <w:rPr>
      <w:rFonts w:ascii="Calibri" w:hAnsi="Calibri" w:cstheme="minorHAnsi"/>
      <w:caps/>
    </w:rPr>
  </w:style>
  <w:style w:type="paragraph" w:customStyle="1" w:styleId="Numeralbumu">
    <w:name w:val="Numer albumu"/>
    <w:basedOn w:val="Normalny"/>
    <w:link w:val="NumeralbumuZnak"/>
    <w:qFormat/>
    <w:rsid w:val="005B2745"/>
    <w:pPr>
      <w:spacing w:before="360" w:after="720" w:line="256" w:lineRule="auto"/>
    </w:pPr>
    <w:rPr>
      <w:rFonts w:ascii="Calibri" w:hAnsi="Calibri" w:cstheme="minorHAnsi"/>
      <w:caps/>
      <w:sz w:val="24"/>
      <w:szCs w:val="24"/>
      <w:lang w:val="fr-FR"/>
    </w:rPr>
  </w:style>
  <w:style w:type="character" w:customStyle="1" w:styleId="ImiinazwiskoZnak">
    <w:name w:val="Imię i nazwisko Znak"/>
    <w:basedOn w:val="Domylnaczcionkaakapitu"/>
    <w:link w:val="Imiinazwisko"/>
    <w:locked/>
    <w:rsid w:val="005B2745"/>
    <w:rPr>
      <w:rFonts w:ascii="Calibri" w:hAnsi="Calibri" w:cstheme="minorHAnsi"/>
      <w:b/>
      <w:noProof/>
      <w:sz w:val="48"/>
    </w:rPr>
  </w:style>
  <w:style w:type="paragraph" w:customStyle="1" w:styleId="Imiinazwisko">
    <w:name w:val="Imię i nazwisko"/>
    <w:basedOn w:val="Normalny"/>
    <w:link w:val="ImiinazwiskoZnak"/>
    <w:qFormat/>
    <w:rsid w:val="005B2745"/>
    <w:pPr>
      <w:spacing w:before="5120" w:after="0" w:line="576" w:lineRule="exact"/>
      <w:contextualSpacing/>
    </w:pPr>
    <w:rPr>
      <w:rFonts w:ascii="Calibri" w:hAnsi="Calibri" w:cstheme="minorHAnsi"/>
      <w:b/>
      <w:noProof/>
      <w:sz w:val="48"/>
      <w:szCs w:val="24"/>
      <w:lang w:val="fr-FR"/>
    </w:rPr>
  </w:style>
  <w:style w:type="character" w:customStyle="1" w:styleId="OpisZnak">
    <w:name w:val="Opis Znak"/>
    <w:basedOn w:val="Domylnaczcionkaakapitu"/>
    <w:link w:val="Opis"/>
    <w:locked/>
    <w:rsid w:val="005B2745"/>
    <w:rPr>
      <w:sz w:val="18"/>
    </w:rPr>
  </w:style>
  <w:style w:type="paragraph" w:customStyle="1" w:styleId="Opis">
    <w:name w:val="Opis"/>
    <w:basedOn w:val="Normalny"/>
    <w:link w:val="OpisZnak"/>
    <w:qFormat/>
    <w:rsid w:val="005B2745"/>
    <w:pPr>
      <w:spacing w:after="120" w:line="252" w:lineRule="exact"/>
    </w:pPr>
    <w:rPr>
      <w:sz w:val="18"/>
      <w:szCs w:val="24"/>
      <w:lang w:val="fr-FR"/>
    </w:rPr>
  </w:style>
  <w:style w:type="table" w:styleId="Tabela-Siatka">
    <w:name w:val="Table Grid"/>
    <w:basedOn w:val="Standardowy"/>
    <w:uiPriority w:val="39"/>
    <w:rsid w:val="005B2745"/>
    <w:rPr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5B2745"/>
    <w:rPr>
      <w:sz w:val="22"/>
      <w:szCs w:val="22"/>
      <w:lang w:val="pl-PL"/>
    </w:rPr>
  </w:style>
  <w:style w:type="paragraph" w:styleId="NormalnyWeb">
    <w:name w:val="Normal (Web)"/>
    <w:basedOn w:val="Normalny"/>
    <w:uiPriority w:val="99"/>
    <w:unhideWhenUsed/>
    <w:rsid w:val="005B27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5B27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B2745"/>
    <w:rPr>
      <w:sz w:val="22"/>
      <w:szCs w:val="22"/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5B27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B2745"/>
    <w:rPr>
      <w:sz w:val="22"/>
      <w:szCs w:val="22"/>
      <w:lang w:val="pl-PL"/>
    </w:rPr>
  </w:style>
  <w:style w:type="paragraph" w:styleId="Spistreci2">
    <w:name w:val="toc 2"/>
    <w:basedOn w:val="Normalny"/>
    <w:next w:val="Normalny"/>
    <w:autoRedefine/>
    <w:uiPriority w:val="39"/>
    <w:unhideWhenUsed/>
    <w:rsid w:val="005B2745"/>
    <w:pPr>
      <w:spacing w:after="100"/>
      <w:ind w:left="220"/>
    </w:pPr>
    <w:rPr>
      <w:rFonts w:eastAsiaTheme="minorEastAsia" w:cs="Times New Roman"/>
      <w:kern w:val="0"/>
      <w:lang w:eastAsia="pl-PL"/>
      <w14:ligatures w14:val="none"/>
    </w:rPr>
  </w:style>
  <w:style w:type="paragraph" w:styleId="Spistreci1">
    <w:name w:val="toc 1"/>
    <w:basedOn w:val="Normalny"/>
    <w:next w:val="Normalny"/>
    <w:autoRedefine/>
    <w:uiPriority w:val="39"/>
    <w:unhideWhenUsed/>
    <w:rsid w:val="005B2745"/>
    <w:pPr>
      <w:spacing w:after="100"/>
    </w:pPr>
    <w:rPr>
      <w:rFonts w:eastAsiaTheme="minorEastAsia" w:cs="Times New Roman"/>
      <w:kern w:val="0"/>
      <w:lang w:eastAsia="pl-PL"/>
      <w14:ligatures w14:val="none"/>
    </w:rPr>
  </w:style>
  <w:style w:type="paragraph" w:styleId="Spistreci3">
    <w:name w:val="toc 3"/>
    <w:basedOn w:val="Normalny"/>
    <w:next w:val="Normalny"/>
    <w:autoRedefine/>
    <w:uiPriority w:val="39"/>
    <w:unhideWhenUsed/>
    <w:rsid w:val="005B2745"/>
    <w:pPr>
      <w:spacing w:after="100"/>
      <w:ind w:left="440"/>
    </w:pPr>
    <w:rPr>
      <w:rFonts w:eastAsiaTheme="minorEastAsia" w:cs="Times New Roman"/>
      <w:kern w:val="0"/>
      <w:lang w:eastAsia="pl-PL"/>
      <w14:ligatures w14:val="none"/>
    </w:rPr>
  </w:style>
  <w:style w:type="character" w:styleId="Hipercze">
    <w:name w:val="Hyperlink"/>
    <w:basedOn w:val="Domylnaczcionkaakapitu"/>
    <w:uiPriority w:val="99"/>
    <w:unhideWhenUsed/>
    <w:rsid w:val="005B2745"/>
    <w:rPr>
      <w:color w:val="0563C1" w:themeColor="hyperlink"/>
      <w:u w:val="single"/>
    </w:rPr>
  </w:style>
  <w:style w:type="character" w:customStyle="1" w:styleId="ref-journal">
    <w:name w:val="ref-journal"/>
    <w:basedOn w:val="Domylnaczcionkaakapitu"/>
    <w:rsid w:val="005B2745"/>
  </w:style>
  <w:style w:type="character" w:customStyle="1" w:styleId="ref-vol">
    <w:name w:val="ref-vol"/>
    <w:basedOn w:val="Domylnaczcionkaakapitu"/>
    <w:rsid w:val="005B2745"/>
  </w:style>
  <w:style w:type="character" w:customStyle="1" w:styleId="al-author-delim">
    <w:name w:val="al-author-delim"/>
    <w:basedOn w:val="Domylnaczcionkaakapitu"/>
    <w:rsid w:val="005B2745"/>
  </w:style>
  <w:style w:type="character" w:styleId="Uwydatnienie">
    <w:name w:val="Emphasis"/>
    <w:basedOn w:val="Domylnaczcionkaakapitu"/>
    <w:uiPriority w:val="20"/>
    <w:qFormat/>
    <w:rsid w:val="005B2745"/>
    <w:rPr>
      <w:i/>
      <w:iCs/>
    </w:rPr>
  </w:style>
  <w:style w:type="character" w:customStyle="1" w:styleId="ref-title">
    <w:name w:val="ref-title"/>
    <w:basedOn w:val="Domylnaczcionkaakapitu"/>
    <w:rsid w:val="005B2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7</Words>
  <Characters>4197</Characters>
  <Application>Microsoft Office Word</Application>
  <DocSecurity>0</DocSecurity>
  <Lines>1399</Lines>
  <Paragraphs>1036</Paragraphs>
  <ScaleCrop>false</ScaleCrop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ocht</dc:creator>
  <cp:keywords/>
  <dc:description/>
  <cp:lastModifiedBy>Magdalena Kowalewicz-Kulbat</cp:lastModifiedBy>
  <cp:revision>2</cp:revision>
  <dcterms:created xsi:type="dcterms:W3CDTF">2026-01-21T15:36:00Z</dcterms:created>
  <dcterms:modified xsi:type="dcterms:W3CDTF">2026-01-21T15:36:00Z</dcterms:modified>
</cp:coreProperties>
</file>